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0624" w:type="dxa"/>
        <w:tblInd w:w="397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68"/>
        <w:gridCol w:w="283"/>
        <w:gridCol w:w="1497"/>
        <w:gridCol w:w="912"/>
        <w:gridCol w:w="2902"/>
        <w:gridCol w:w="2762"/>
      </w:tblGrid>
      <w:tr w:rsidR="00564541" w:rsidRPr="00955ADA" w14:paraId="06833632" w14:textId="77777777" w:rsidTr="00941E12"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695A3C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right w:val="nil"/>
            </w:tcBorders>
          </w:tcPr>
          <w:p w14:paraId="4CB770E9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14:paraId="34736E91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ssing data</w:t>
            </w:r>
          </w:p>
        </w:tc>
        <w:tc>
          <w:tcPr>
            <w:tcW w:w="2902" w:type="dxa"/>
            <w:tcBorders>
              <w:left w:val="nil"/>
              <w:right w:val="nil"/>
            </w:tcBorders>
            <w:shd w:val="clear" w:color="auto" w:fill="auto"/>
          </w:tcPr>
          <w:p w14:paraId="4B6574EF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rvivors</w:t>
            </w:r>
          </w:p>
          <w:p w14:paraId="0E43E0E0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 = 14,137</w:t>
            </w:r>
          </w:p>
        </w:tc>
        <w:tc>
          <w:tcPr>
            <w:tcW w:w="2762" w:type="dxa"/>
            <w:tcBorders>
              <w:left w:val="nil"/>
              <w:right w:val="nil"/>
            </w:tcBorders>
            <w:shd w:val="clear" w:color="auto" w:fill="auto"/>
          </w:tcPr>
          <w:p w14:paraId="5D16A201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n-survivors</w:t>
            </w:r>
          </w:p>
          <w:p w14:paraId="4851D5C8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 = 2,395</w:t>
            </w:r>
          </w:p>
        </w:tc>
      </w:tr>
      <w:tr w:rsidR="00564541" w:rsidRPr="00955ADA" w14:paraId="2FAC956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DC26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le gend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84A2A7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BC74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5.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9B89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7.1%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B81B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3.8%</w:t>
            </w:r>
          </w:p>
        </w:tc>
      </w:tr>
      <w:tr w:rsidR="00564541" w:rsidRPr="00955ADA" w14:paraId="6C5BF19F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CC06E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dmission ty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9EE2ED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62F4" w14:textId="77777777" w:rsidR="00564541" w:rsidRPr="00955ADA" w:rsidRDefault="00564541" w:rsidP="0065723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2812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ELEC: 2063 (14.6%)</w:t>
            </w:r>
          </w:p>
          <w:p w14:paraId="09DF16EE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EMER: 11624 (82.2%)</w:t>
            </w:r>
          </w:p>
          <w:p w14:paraId="4E7F5A83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URG: 450 (3.2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3A52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spacing w:before="99"/>
              <w:ind w:left="240" w:hanging="218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ELEC: 111 (4.6%)</w:t>
            </w:r>
          </w:p>
          <w:p w14:paraId="178A1064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spacing w:before="99"/>
              <w:ind w:left="240" w:hanging="218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EMER: 2196 (91.7%)</w:t>
            </w:r>
          </w:p>
          <w:p w14:paraId="26A39370" w14:textId="77777777" w:rsidR="00564541" w:rsidRPr="00955ADA" w:rsidRDefault="00564541" w:rsidP="00657232">
            <w:pPr>
              <w:pStyle w:val="Titre1"/>
              <w:numPr>
                <w:ilvl w:val="0"/>
                <w:numId w:val="2"/>
              </w:numPr>
              <w:spacing w:before="99"/>
              <w:ind w:left="240" w:hanging="218"/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URG: 88 (3.7%)</w:t>
            </w:r>
          </w:p>
        </w:tc>
      </w:tr>
      <w:tr w:rsidR="000769A5" w:rsidRPr="00955ADA" w14:paraId="3778EC66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5AF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evious wa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21BBFD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AD26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721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17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class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DC1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17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classes</w:t>
            </w:r>
          </w:p>
        </w:tc>
      </w:tr>
      <w:tr w:rsidR="000769A5" w:rsidRPr="00955ADA" w14:paraId="1824589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D0C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urrent wa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784612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DC3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97F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18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classes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414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18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5"/>
                <w:w w:val="105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w w:val="105"/>
                <w:sz w:val="16"/>
                <w:szCs w:val="16"/>
              </w:rPr>
              <w:t>classes</w:t>
            </w:r>
          </w:p>
        </w:tc>
      </w:tr>
      <w:tr w:rsidR="000769A5" w:rsidRPr="00955ADA" w14:paraId="768983A2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7BF9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rital stat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2D23A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687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5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F91E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ingle: 1600 (28.3%)</w:t>
            </w:r>
          </w:p>
          <w:p w14:paraId="58CDB89B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rried: 2948 (52.1%)</w:t>
            </w:r>
          </w:p>
          <w:p w14:paraId="673001CD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ivorced: 409(7.2%)</w:t>
            </w:r>
          </w:p>
          <w:p w14:paraId="37C1FA1A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idowed: 695 (12.3%)</w:t>
            </w:r>
          </w:p>
          <w:p w14:paraId="27A48F1D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ife partner: 2 (0.04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12F0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ingle: 235 (26.8%)</w:t>
            </w:r>
          </w:p>
          <w:p w14:paraId="49CA855C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rried: 443 (52.1%)</w:t>
            </w:r>
          </w:p>
          <w:p w14:paraId="796B0424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ivorced: 63 (7.2%)</w:t>
            </w:r>
          </w:p>
          <w:p w14:paraId="198AE499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idowed: 135 (15.4%)</w:t>
            </w:r>
          </w:p>
          <w:p w14:paraId="00707D74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life partner: 0 (0%) </w:t>
            </w:r>
          </w:p>
        </w:tc>
      </w:tr>
      <w:tr w:rsidR="000769A5" w:rsidRPr="00955ADA" w14:paraId="6007763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BDC6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istory of falling within 3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4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3"/>
                <w:sz w:val="16"/>
                <w:szCs w:val="16"/>
              </w:rPr>
              <w:t>mon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4935F3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AE3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BA78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ind w:left="116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94 (25.1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4771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ind w:left="116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03 (33.3%)</w:t>
            </w:r>
          </w:p>
        </w:tc>
      </w:tr>
      <w:tr w:rsidR="000769A5" w:rsidRPr="00955ADA" w14:paraId="56147C58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16B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0" w:name="_Hlk132839002"/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econdary diagnosi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27323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2EC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A1B8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ind w:left="116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5049 (90.9%)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D022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52 (93.7%)</w:t>
            </w:r>
          </w:p>
        </w:tc>
      </w:tr>
      <w:tr w:rsidR="000769A5" w:rsidRPr="00955ADA" w14:paraId="3E6A2C6B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2D8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mbulatory a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E27AEE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9ED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90CB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d rest: 5492 (98.9%)</w:t>
            </w:r>
          </w:p>
          <w:p w14:paraId="6B607F8E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alker: 51 (0.9%)</w:t>
            </w:r>
          </w:p>
          <w:p w14:paraId="700A532F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furniture: 10 (0.2%)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621CB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d rest: 908 (99.9%)</w:t>
            </w:r>
          </w:p>
          <w:p w14:paraId="6CEB3BFD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alker: 1 (0.1%)</w:t>
            </w:r>
          </w:p>
          <w:p w14:paraId="1769518C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urniture: 0 (0%)</w:t>
            </w:r>
          </w:p>
        </w:tc>
      </w:tr>
      <w:bookmarkEnd w:id="0"/>
      <w:tr w:rsidR="000769A5" w:rsidRPr="00955ADA" w14:paraId="549196BB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E66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V saline loc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732D07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628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0A0A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324 (95.9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025D" w14:textId="77777777" w:rsidR="000769A5" w:rsidRPr="00955ADA" w:rsidRDefault="000769A5" w:rsidP="000769A5">
            <w:pPr>
              <w:pStyle w:val="Titre1"/>
              <w:tabs>
                <w:tab w:val="left" w:pos="245"/>
              </w:tabs>
              <w:spacing w:before="99"/>
              <w:ind w:left="116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80 (96.8%)</w:t>
            </w:r>
          </w:p>
        </w:tc>
      </w:tr>
      <w:tr w:rsidR="000769A5" w:rsidRPr="00955ADA" w14:paraId="1D3FC2E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61F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ait transferri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CB3F5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855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0B91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d rest: 4141 (74.5%)</w:t>
            </w:r>
          </w:p>
          <w:p w14:paraId="232777CB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eak: 1176 (21.2%)</w:t>
            </w:r>
          </w:p>
          <w:p w14:paraId="3C2B707A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impaired: 237(4.3%)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C7F8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d rest: 881 (96.9%)</w:t>
            </w:r>
          </w:p>
          <w:p w14:paraId="72B25227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eak: 12(1.3%)</w:t>
            </w:r>
          </w:p>
          <w:p w14:paraId="3E0692EF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impaired: 16 (1.8%) </w:t>
            </w:r>
          </w:p>
        </w:tc>
      </w:tr>
      <w:tr w:rsidR="000769A5" w:rsidRPr="00955ADA" w14:paraId="4269ABE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D6D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ntal stat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A537F9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197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pacing w:val="-1"/>
                <w:sz w:val="16"/>
                <w:szCs w:val="16"/>
              </w:rPr>
              <w:t>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0B98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riented to own ability: 3355 (60.4%)</w:t>
            </w:r>
          </w:p>
          <w:p w14:paraId="6B74B69C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orgets limitations: 2198 (39.6%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7894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riented to own ability: 101(11.1%)</w:t>
            </w:r>
          </w:p>
          <w:p w14:paraId="2FB4B3FD" w14:textId="77777777" w:rsidR="000769A5" w:rsidRPr="00955ADA" w:rsidRDefault="000769A5" w:rsidP="000769A5">
            <w:pPr>
              <w:pStyle w:val="Titre1"/>
              <w:numPr>
                <w:ilvl w:val="0"/>
                <w:numId w:val="2"/>
              </w:numPr>
              <w:tabs>
                <w:tab w:val="left" w:pos="245"/>
              </w:tabs>
              <w:spacing w:before="99"/>
              <w:ind w:left="103" w:hanging="4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orgets limitations: 808 (88.9%)</w:t>
            </w:r>
          </w:p>
        </w:tc>
      </w:tr>
      <w:tr w:rsidR="000769A5" w:rsidRPr="00955ADA" w14:paraId="608AE5A3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AEB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18212A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1DE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594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4.86 [52.18, 76.49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653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0.93 [58.42, 80.25]</w:t>
            </w:r>
          </w:p>
        </w:tc>
      </w:tr>
      <w:tr w:rsidR="000769A5" w:rsidRPr="00955ADA" w14:paraId="0EDCB6B9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7A1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390364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C93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F5C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 [6, 1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D95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 [6, 15]</w:t>
            </w:r>
          </w:p>
        </w:tc>
      </w:tr>
      <w:tr w:rsidR="000769A5" w:rsidRPr="00955ADA" w14:paraId="119A67E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A20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eye opening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40804E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B12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684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1, 4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6BB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1, 4]</w:t>
            </w:r>
          </w:p>
        </w:tc>
      </w:tr>
      <w:tr w:rsidR="000769A5" w:rsidRPr="00955ADA" w14:paraId="44491710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D36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eye opening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E0AB8A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05A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DFB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1, 4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705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1, 4]</w:t>
            </w:r>
          </w:p>
        </w:tc>
      </w:tr>
      <w:tr w:rsidR="000769A5" w:rsidRPr="00955ADA" w14:paraId="767B0DF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A4C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verbal response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0EBD8E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1C3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043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1, 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54D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 [1, 5]</w:t>
            </w:r>
          </w:p>
        </w:tc>
      </w:tr>
      <w:tr w:rsidR="000769A5" w:rsidRPr="00955ADA" w14:paraId="4E37A430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276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verbal respon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F896B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1E2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D46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 [1, 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2E3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 [1, 5]</w:t>
            </w:r>
          </w:p>
        </w:tc>
      </w:tr>
      <w:tr w:rsidR="000769A5" w:rsidRPr="00955ADA" w14:paraId="23693BBB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2B0F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motor response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6B99F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A4D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BFD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 [4, 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73B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 [4, 6]</w:t>
            </w:r>
          </w:p>
        </w:tc>
      </w:tr>
      <w:tr w:rsidR="000769A5" w:rsidRPr="00955ADA" w14:paraId="628E64A4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4A8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CS motor response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CA7FAFA" w14:textId="79A5DE4E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1" w:name="OLE_LINK10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  <w:bookmarkEnd w:id="1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009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99E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 [4, 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545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 [4, 6]</w:t>
            </w:r>
          </w:p>
        </w:tc>
      </w:tr>
      <w:tr w:rsidR="000769A5" w:rsidRPr="00955ADA" w14:paraId="44222CE2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D0C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a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5D13D0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eve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347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1.61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D44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 [0, 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BAB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 [0, 0]</w:t>
            </w:r>
          </w:p>
        </w:tc>
      </w:tr>
      <w:tr w:rsidR="000769A5" w:rsidRPr="00955ADA" w14:paraId="45B420F3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BB5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2" w:name="OLE_LINK9"/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scor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bookmarkEnd w:id="2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8C0896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B55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9.0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EB5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4 [12, 1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C0B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 [12, 15]</w:t>
            </w:r>
          </w:p>
        </w:tc>
      </w:tr>
      <w:tr w:rsidR="000769A5" w:rsidRPr="00955ADA" w14:paraId="15CA8CDE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E1A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sensory perception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1BD48D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280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C97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2, 4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DA0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2, 3]</w:t>
            </w:r>
          </w:p>
        </w:tc>
      </w:tr>
      <w:tr w:rsidR="000769A5" w:rsidRPr="00955ADA" w14:paraId="5A746A3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AEA1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moistur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A42DB6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EBF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2BA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3, 4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DBF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3, 4]</w:t>
            </w:r>
          </w:p>
        </w:tc>
      </w:tr>
      <w:tr w:rsidR="000769A5" w:rsidRPr="00955ADA" w14:paraId="69DF2E1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BACA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activity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3BA5E8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2F5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EF9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 [1, 1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8AC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 [1, 1]</w:t>
            </w:r>
          </w:p>
        </w:tc>
      </w:tr>
      <w:tr w:rsidR="000769A5" w:rsidRPr="00955ADA" w14:paraId="14B07FA6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D44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mobility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B96F91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A12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4A4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 [2, 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825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 [2, 3]</w:t>
            </w:r>
          </w:p>
        </w:tc>
      </w:tr>
      <w:tr w:rsidR="000769A5" w:rsidRPr="00955ADA" w14:paraId="3490C318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C07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nutrition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6CB7A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13C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77A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 [2, 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869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 [2, 2]</w:t>
            </w:r>
          </w:p>
        </w:tc>
      </w:tr>
      <w:tr w:rsidR="000769A5" w:rsidRPr="00955ADA" w14:paraId="13C04F5B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35C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den friction shear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0B0E6C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2E2974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int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AE0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ADD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 [2, 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D78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 [2, 2]</w:t>
            </w:r>
          </w:p>
        </w:tc>
      </w:tr>
      <w:tr w:rsidR="000769A5" w:rsidRPr="00955ADA" w14:paraId="26F4963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0C7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ystolic BP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A37B96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502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1.4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AB3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3 [101, 122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05E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9 [96, 120]</w:t>
            </w:r>
          </w:p>
        </w:tc>
      </w:tr>
      <w:tr w:rsidR="000769A5" w:rsidRPr="00955ADA" w14:paraId="3EE07F3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28CB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Systolic BP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4D748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C79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2.0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CB6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9 [104, 13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859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6 [99, 135]</w:t>
            </w:r>
          </w:p>
        </w:tc>
      </w:tr>
      <w:tr w:rsidR="000769A5" w:rsidRPr="00955ADA" w14:paraId="3EFF2F0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C616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Systolic BP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FB0934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670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0.04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454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6 [101, 13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695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2 [98, 130]</w:t>
            </w:r>
          </w:p>
        </w:tc>
      </w:tr>
      <w:tr w:rsidR="000769A5" w:rsidRPr="00955ADA" w14:paraId="57B0522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066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iastolic BP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F0F9A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496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A8F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3 [54, 7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0C0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2 [51, 74]</w:t>
            </w:r>
          </w:p>
        </w:tc>
      </w:tr>
      <w:tr w:rsidR="000769A5" w:rsidRPr="00955ADA" w14:paraId="05C89F80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C463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iastolic BP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32E474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66F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2.0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460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1 [53, 70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4F6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9 [50, 69]</w:t>
            </w:r>
          </w:p>
        </w:tc>
      </w:tr>
      <w:tr w:rsidR="000769A5" w:rsidRPr="00955ADA" w14:paraId="3CFBB450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A1C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iastolic BP 3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9994D8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EC1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0.0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294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7 [48, 68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04E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5 [46, 66]</w:t>
            </w:r>
          </w:p>
        </w:tc>
      </w:tr>
      <w:tr w:rsidR="000769A5" w:rsidRPr="00955ADA" w14:paraId="1BC93BE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22D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an BP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0E2CB1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905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98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490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6 [66, 88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48D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3 [63, 87]</w:t>
            </w:r>
          </w:p>
        </w:tc>
      </w:tr>
      <w:tr w:rsidR="000769A5" w:rsidRPr="00955ADA" w14:paraId="5463D4E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873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P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F4F770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929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0.0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DAD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6 [66, 87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1D9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3.67 [63, 85]</w:t>
            </w:r>
          </w:p>
        </w:tc>
      </w:tr>
      <w:tr w:rsidR="000769A5" w:rsidRPr="00955ADA" w14:paraId="7A48B3DF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2C4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an BP 3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D0DBC5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143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2.01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CF42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0 [71, 92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CB9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8 [68, 91]</w:t>
            </w:r>
          </w:p>
        </w:tc>
      </w:tr>
      <w:tr w:rsidR="000769A5" w:rsidRPr="00955ADA" w14:paraId="3E8FB6C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5A5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lucose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77A82E9" w14:textId="3C4B8108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E1E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2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7DFD" w14:textId="1C3C112A" w:rsidR="000769A5" w:rsidRPr="00955ADA" w:rsidRDefault="003A581A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5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0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0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4FE4" w14:textId="72092724" w:rsidR="000769A5" w:rsidRPr="00955ADA" w:rsidRDefault="003A581A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41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2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82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51D22" w:rsidRPr="00955ADA" w14:paraId="77F4E61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6E59" w14:textId="77777777" w:rsidR="00051D22" w:rsidRPr="00955ADA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Glucose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38D0A73" w14:textId="75A941CE" w:rsidR="00051D22" w:rsidRPr="00955ADA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A782" w14:textId="77777777" w:rsidR="00051D22" w:rsidRPr="00955ADA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5.7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F5E1" w14:textId="4F8787AC" w:rsidR="00051D22" w:rsidRPr="00955ADA" w:rsidRDefault="003A581A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29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7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58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6F70" w14:textId="1149195F" w:rsidR="00051D22" w:rsidRPr="00955ADA" w:rsidRDefault="003A581A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5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7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4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51D22" w:rsidRPr="00955ADA" w14:paraId="5F39E664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E85C" w14:textId="77777777" w:rsidR="00051D22" w:rsidRPr="00955ADA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Glucose 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47DC964" w14:textId="794E603D" w:rsidR="00051D22" w:rsidRPr="000769A5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F578" w14:textId="77777777" w:rsidR="00051D22" w:rsidRPr="00955ADA" w:rsidRDefault="00051D22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8.0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C50C" w14:textId="49A8D142" w:rsidR="00051D22" w:rsidRPr="00955ADA" w:rsidRDefault="003A581A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5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2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0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5000" w14:textId="5276BD8A" w:rsidR="00051D22" w:rsidRPr="00955ADA" w:rsidRDefault="003A581A" w:rsidP="00051D22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45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5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86</w:t>
            </w:r>
            <w:r w:rsidR="00051D22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955ADA" w14:paraId="39720723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74B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eart rate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B2DAB6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in</w:t>
            </w: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5B7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054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7 [75, 99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4F5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1 [76, 106]</w:t>
            </w:r>
          </w:p>
        </w:tc>
      </w:tr>
      <w:tr w:rsidR="000769A5" w:rsidRPr="00955ADA" w14:paraId="2D4D218E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A29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eart rate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2D1F1F1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in</w:t>
            </w: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6CC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0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4AB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6 [74, 100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07E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9 [76.75, 105]</w:t>
            </w:r>
          </w:p>
        </w:tc>
      </w:tr>
      <w:tr w:rsidR="000769A5" w:rsidRPr="00955ADA" w14:paraId="7D03AF62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090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espiratory rate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61F0943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in</w:t>
            </w: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150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752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8 [15, 22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0BB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0 [16, 25]</w:t>
            </w:r>
          </w:p>
        </w:tc>
      </w:tr>
      <w:tr w:rsidR="000769A5" w:rsidRPr="00955ADA" w14:paraId="320BC7D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4F3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espiratory rate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328D51E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in</w:t>
            </w:r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A05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E52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 [14, 21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C95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0 [16, 24]</w:t>
            </w:r>
          </w:p>
        </w:tc>
      </w:tr>
      <w:tr w:rsidR="000769A5" w:rsidRPr="00955ADA" w14:paraId="32D0D844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C75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tassium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13249F2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8D9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2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FC4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3.7, 4.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2E3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.1 [3.7, 4.6]</w:t>
            </w:r>
          </w:p>
        </w:tc>
      </w:tr>
      <w:tr w:rsidR="000769A5" w:rsidRPr="00955ADA" w14:paraId="6BB2C6DF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7715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otassium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B613F5" w14:textId="77777777" w:rsidR="000769A5" w:rsidRPr="000769A5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 w:rsidRPr="000769A5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61B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5.7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714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.1 [3.7, 4.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17C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.1 [3.7, 4.6]</w:t>
            </w:r>
          </w:p>
        </w:tc>
      </w:tr>
      <w:tr w:rsidR="000769A5" w:rsidRPr="00955ADA" w14:paraId="7DBBDD0F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4A14" w14:textId="77777777" w:rsidR="000769A5" w:rsidRPr="00D835F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CO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>3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21ABED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860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129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3 [21, 2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A55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2 [19, 26]</w:t>
            </w:r>
          </w:p>
        </w:tc>
      </w:tr>
      <w:tr w:rsidR="000769A5" w:rsidRPr="00955ADA" w14:paraId="0EE58FE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9337" w14:textId="77777777" w:rsidR="000769A5" w:rsidRPr="00D835F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FiO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486041" w14:textId="77777777" w:rsidR="000769A5" w:rsidRPr="00955ADA" w:rsidRDefault="00052190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oportio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44B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2.2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665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6 [0.5, 1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09F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7 [0.5, 1]</w:t>
            </w:r>
          </w:p>
        </w:tc>
      </w:tr>
      <w:tr w:rsidR="000769A5" w:rsidRPr="00955ADA" w14:paraId="116729DC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F00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>2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saturation 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7DF9F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104A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0.8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B54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8 [96, 100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7EA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8 [95, 100]</w:t>
            </w:r>
          </w:p>
        </w:tc>
      </w:tr>
      <w:tr w:rsidR="000769A5" w:rsidRPr="00955ADA" w14:paraId="30C4B9B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983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>2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saturation 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D845D4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3F9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92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52AE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9 [97, 100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BA5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8 [96, 100]</w:t>
            </w:r>
          </w:p>
        </w:tc>
      </w:tr>
      <w:tr w:rsidR="000769A5" w:rsidRPr="00955ADA" w14:paraId="57C756F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124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O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>2</w:t>
            </w: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flo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16ABFC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L/mi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FF8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4.5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780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 [3, 12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5F2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5 [3, 12]</w:t>
            </w:r>
          </w:p>
        </w:tc>
      </w:tr>
      <w:tr w:rsidR="000769A5" w:rsidRPr="00955ADA" w14:paraId="0EFAAB3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AAE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rterial base excess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896A5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455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68.8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295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3, 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EFC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 [3, 5]</w:t>
            </w:r>
          </w:p>
        </w:tc>
      </w:tr>
      <w:tr w:rsidR="000769A5" w:rsidRPr="00C47184" w14:paraId="01E86D6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40F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bookmarkStart w:id="3" w:name="OLE_LINK16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rterial CO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 xml:space="preserve">2 </w:t>
            </w:r>
            <w:bookmarkEnd w:id="3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77B047" w14:textId="77777777" w:rsidR="000769A5" w:rsidRPr="00E92DBD" w:rsidRDefault="002D64E9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  <w:r w:rsidR="00063521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7E7E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8.1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746E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5 [22, 28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4C79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3 [19, 28]</w:t>
            </w:r>
          </w:p>
        </w:tc>
      </w:tr>
      <w:tr w:rsidR="000769A5" w:rsidRPr="00C47184" w14:paraId="00C459D4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5EF9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rterial PaCO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 xml:space="preserve">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7D563E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8608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8.1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9DF9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0 [35, 4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34B8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 [33, 46]</w:t>
            </w:r>
          </w:p>
        </w:tc>
      </w:tr>
      <w:tr w:rsidR="000769A5" w:rsidRPr="00C47184" w14:paraId="01A2131D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CB79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rterial PaO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bscript"/>
              </w:rPr>
              <w:t xml:space="preserve">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A88FF1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mH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CB41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8.1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75BC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63 [98, 28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8BEF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28 [83, 209]</w:t>
            </w:r>
          </w:p>
        </w:tc>
      </w:tr>
      <w:tr w:rsidR="000769A5" w:rsidRPr="00C47184" w14:paraId="750E1A3F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3F75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Red blood cell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5F54444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>10</w:t>
            </w:r>
            <w:r w:rsidR="00052190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6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 xml:space="preserve"> cells/</w:t>
            </w:r>
            <w:r w:rsidR="00052190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>mm</w:t>
            </w:r>
            <w:r w:rsidR="00052190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9A59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8.31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4AA1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.57 [3.15, 4.0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FDE5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.48 [3.04, 3.95]</w:t>
            </w:r>
          </w:p>
        </w:tc>
      </w:tr>
      <w:tr w:rsidR="000769A5" w:rsidRPr="00C47184" w14:paraId="40FCA137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DDD8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hite blood cell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D788427" w14:textId="77777777" w:rsidR="000769A5" w:rsidRPr="00E92DBD" w:rsidRDefault="00C47184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>10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3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 xml:space="preserve"> cells/mm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C076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2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1EBF" w14:textId="77777777" w:rsidR="000769A5" w:rsidRPr="00E92DBD" w:rsidRDefault="00E92DB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.2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.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5.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61D9" w14:textId="77777777" w:rsidR="000769A5" w:rsidRPr="00E92DBD" w:rsidRDefault="00E92DB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2.0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.3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, 1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.0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C47184" w14:paraId="47558779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19D96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emoglobi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CC75ED5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D4F7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DB6D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.8 [9.5, 12.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BA50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.6 [9.3, 12]</w:t>
            </w:r>
          </w:p>
        </w:tc>
      </w:tr>
      <w:tr w:rsidR="000769A5" w:rsidRPr="00C47184" w14:paraId="7C2AC27D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B02E7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ematocrit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DEB1881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FCB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731F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2.2 [28.4, 36.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1000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1.6 [27.7, 35.9]</w:t>
            </w:r>
          </w:p>
        </w:tc>
      </w:tr>
      <w:tr w:rsidR="000769A5" w:rsidRPr="00C47184" w14:paraId="1787EC5C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4243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fr-FR"/>
              </w:rPr>
            </w:pPr>
            <w:proofErr w:type="spellStart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fr-FR"/>
              </w:rPr>
              <w:t>Platelets</w:t>
            </w:r>
            <w:proofErr w:type="spellEnd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59EB7C8" w14:textId="13997E37" w:rsidR="000769A5" w:rsidRPr="00E92DBD" w:rsidRDefault="00052190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fr-FR"/>
              </w:rPr>
            </w:pPr>
            <w:bookmarkStart w:id="4" w:name="OLE_LINK12"/>
            <w:bookmarkStart w:id="5" w:name="OLE_LINK17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>10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3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 xml:space="preserve"> cells/</w:t>
            </w:r>
            <w:bookmarkEnd w:id="4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"/>
              </w:rPr>
              <w:t>mm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"/>
              </w:rPr>
              <w:t>3</w:t>
            </w:r>
            <w:bookmarkEnd w:id="5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7761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AAAA" w14:textId="77777777" w:rsidR="000769A5" w:rsidRPr="00E92DBD" w:rsidRDefault="00C531C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9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46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6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2136" w14:textId="77777777" w:rsidR="000769A5" w:rsidRPr="00E92DBD" w:rsidRDefault="00C531C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9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17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5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C47184" w14:paraId="125C5D5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53CC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U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D3292CC" w14:textId="77777777" w:rsidR="000769A5" w:rsidRPr="00E92DBD" w:rsidRDefault="00611B63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8636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4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80E3" w14:textId="77777777" w:rsidR="000769A5" w:rsidRPr="00E92DBD" w:rsidRDefault="00C531C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8.2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2.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8.2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51F1" w14:textId="77777777" w:rsidR="000769A5" w:rsidRPr="00E92DBD" w:rsidRDefault="00C531CD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5.7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.0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3.6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C47184" w14:paraId="320BD7C5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EE27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alcium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33E51A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DE92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.03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4B85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.3 [7.7, 8.8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2E45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.2 [7.6, 8.7]</w:t>
            </w:r>
          </w:p>
        </w:tc>
      </w:tr>
      <w:tr w:rsidR="000769A5" w:rsidRPr="00C47184" w14:paraId="72C175B3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7E15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hlorid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62E931E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B52C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3992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6 [102, 109.25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4EB0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5 [100, 109]</w:t>
            </w:r>
          </w:p>
        </w:tc>
      </w:tr>
      <w:tr w:rsidR="000769A5" w:rsidRPr="00955ADA" w14:paraId="676C3819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43F9" w14:textId="77777777" w:rsidR="000769A5" w:rsidRPr="00E92DBD" w:rsidRDefault="00100742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lood c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reatinin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7B56952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3BAB" w14:textId="77777777" w:rsidR="000769A5" w:rsidRPr="00E92DBD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13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E78A" w14:textId="77777777" w:rsidR="000769A5" w:rsidRPr="00E92DBD" w:rsidRDefault="000F1498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8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0.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5980" w14:textId="77777777" w:rsidR="000769A5" w:rsidRPr="00E92DBD" w:rsidRDefault="000F1498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0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0.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9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</w:t>
            </w:r>
            <w:r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91</w:t>
            </w:r>
            <w:r w:rsidR="000769A5" w:rsidRPr="00E92DB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955ADA" w14:paraId="3028C8FA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048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gnesiu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B087D8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5187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1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655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9 [1.7, 2.2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5E0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9 [1.7, 2.2]</w:t>
            </w:r>
          </w:p>
        </w:tc>
      </w:tr>
      <w:tr w:rsidR="000769A5" w:rsidRPr="00955ADA" w14:paraId="13BB2296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2F7C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odiu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7D7BE9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97E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05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5C7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9 [136, 141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373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39 [135, 142]</w:t>
            </w:r>
          </w:p>
        </w:tc>
      </w:tr>
      <w:tr w:rsidR="000769A5" w:rsidRPr="00955ADA" w14:paraId="472E74DB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9F0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hosphorous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245EEF" w14:textId="315C2FF4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</w:t>
            </w:r>
            <w:r w:rsidR="00BB6939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g/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CCEC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.86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21E5" w14:textId="051585E1" w:rsidR="000769A5" w:rsidRPr="00955ADA" w:rsidRDefault="003A581A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7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.82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17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35D2" w14:textId="2FECFABF" w:rsidR="000769A5" w:rsidRPr="00955ADA" w:rsidRDefault="003A581A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.72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2.88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</w:t>
            </w:r>
            <w:r w:rsidR="000769A5"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]</w:t>
            </w:r>
          </w:p>
        </w:tc>
      </w:tr>
      <w:tr w:rsidR="000769A5" w:rsidRPr="00955ADA" w14:paraId="764FF811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DEE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rterial p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F8552F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515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7.99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D291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.38 [7.33, 7.4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D05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.37 [7.3, 7.43]</w:t>
            </w:r>
          </w:p>
        </w:tc>
      </w:tr>
      <w:tr w:rsidR="000769A5" w:rsidRPr="00955ADA" w14:paraId="1A60CFF9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892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emperatur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1577DD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°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13CD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0.47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5FC3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6.78 [36.22, 37.33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8FD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36.61 [36, 37.22]</w:t>
            </w:r>
          </w:p>
        </w:tc>
      </w:tr>
      <w:tr w:rsidR="000769A5" w:rsidRPr="00955ADA" w14:paraId="12BC76AE" w14:textId="77777777" w:rsidTr="00941E12"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4506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Weigh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BFA83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k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E4F8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.48%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EC64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0 [67.2, 94.6]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7A3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5.5 [63, 90.4]</w:t>
            </w:r>
          </w:p>
        </w:tc>
      </w:tr>
      <w:tr w:rsidR="000769A5" w:rsidRPr="00955ADA" w14:paraId="1265085C" w14:textId="77777777" w:rsidTr="00941E12"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321B29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evious weight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1ECE6D8F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kg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4DBAB9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49.48%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138C0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82.1 [69, 97.5]</w:t>
            </w:r>
          </w:p>
        </w:tc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B0D2B" w14:textId="77777777" w:rsidR="000769A5" w:rsidRPr="00955ADA" w:rsidRDefault="000769A5" w:rsidP="000769A5">
            <w:pPr>
              <w:pStyle w:val="Titre1"/>
              <w:spacing w:before="99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55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78 [65.2, 93.9]</w:t>
            </w:r>
          </w:p>
        </w:tc>
      </w:tr>
    </w:tbl>
    <w:p w14:paraId="48FE6DD0" w14:textId="77777777" w:rsidR="003D1CE3" w:rsidRPr="00955ADA" w:rsidRDefault="003D1CE3" w:rsidP="003D1CE3">
      <w:pPr>
        <w:spacing w:before="105"/>
        <w:ind w:right="1225"/>
        <w:rPr>
          <w:rFonts w:ascii="Times New Roman" w:hAnsi="Times New Roman" w:cs="Times New Roman"/>
          <w:b/>
          <w:bCs/>
          <w:sz w:val="20"/>
          <w:szCs w:val="20"/>
        </w:rPr>
      </w:pPr>
      <w:r w:rsidRPr="00955ADA">
        <w:rPr>
          <w:rFonts w:ascii="Times New Roman" w:hAnsi="Times New Roman" w:cs="Times New Roman"/>
          <w:b/>
          <w:bCs/>
          <w:sz w:val="20"/>
          <w:szCs w:val="20"/>
        </w:rPr>
        <w:t>Appendix table A.1 Characteristics of patients in the Imputed-70 cohort at admission</w:t>
      </w:r>
      <w:r w:rsidR="00C24D51" w:rsidRPr="00955A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4D51" w:rsidRPr="00955ADA">
        <w:rPr>
          <w:rFonts w:ascii="Times New Roman" w:hAnsi="Times New Roman" w:cs="Times New Roman"/>
          <w:b/>
          <w:sz w:val="20"/>
          <w:szCs w:val="20"/>
        </w:rPr>
        <w:t>(median [Q1, Q</w:t>
      </w:r>
      <w:r w:rsidR="00DD59A1" w:rsidRPr="00955ADA">
        <w:rPr>
          <w:rFonts w:ascii="Times New Roman" w:hAnsi="Times New Roman" w:cs="Times New Roman"/>
          <w:b/>
          <w:sz w:val="20"/>
          <w:szCs w:val="20"/>
        </w:rPr>
        <w:t>3</w:t>
      </w:r>
      <w:r w:rsidR="00C24D51" w:rsidRPr="00955ADA">
        <w:rPr>
          <w:rFonts w:ascii="Times New Roman" w:hAnsi="Times New Roman" w:cs="Times New Roman"/>
          <w:b/>
          <w:sz w:val="20"/>
          <w:szCs w:val="20"/>
        </w:rPr>
        <w:t>])</w:t>
      </w:r>
      <w:r w:rsidRPr="00955AD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3C7ADD6" w14:textId="77777777" w:rsidR="003D1CE3" w:rsidRPr="00955ADA" w:rsidRDefault="003D1CE3" w:rsidP="003D1CE3">
      <w:pPr>
        <w:pStyle w:val="Corpsdetexte"/>
        <w:spacing w:before="1"/>
        <w:ind w:right="115"/>
        <w:rPr>
          <w:rFonts w:ascii="Times New Roman" w:hAnsi="Times New Roman" w:cs="Times New Roman"/>
          <w:sz w:val="20"/>
          <w:szCs w:val="20"/>
        </w:rPr>
      </w:pPr>
      <w:r w:rsidRPr="00955ADA">
        <w:rPr>
          <w:rFonts w:ascii="Times New Roman" w:hAnsi="Times New Roman" w:cs="Times New Roman"/>
          <w:w w:val="105"/>
          <w:sz w:val="20"/>
          <w:szCs w:val="20"/>
        </w:rPr>
        <w:t>PaO</w:t>
      </w:r>
      <w:r w:rsidRPr="00955ADA">
        <w:rPr>
          <w:rFonts w:ascii="Times New Roman" w:hAnsi="Times New Roman" w:cs="Times New Roman"/>
          <w:w w:val="105"/>
          <w:sz w:val="20"/>
          <w:szCs w:val="20"/>
          <w:vertAlign w:val="subscript"/>
        </w:rPr>
        <w:t>2</w:t>
      </w:r>
      <w:r w:rsidRPr="00955ADA">
        <w:rPr>
          <w:rFonts w:ascii="Times New Roman" w:hAnsi="Times New Roman" w:cs="Times New Roman"/>
          <w:sz w:val="20"/>
          <w:szCs w:val="20"/>
        </w:rPr>
        <w:t xml:space="preserve">: Arterial partial pressure of oxygen; </w:t>
      </w:r>
      <w:r w:rsidRPr="00955ADA">
        <w:rPr>
          <w:rFonts w:ascii="Times New Roman" w:hAnsi="Times New Roman" w:cs="Times New Roman"/>
          <w:w w:val="105"/>
          <w:sz w:val="20"/>
          <w:szCs w:val="20"/>
        </w:rPr>
        <w:t>FiO</w:t>
      </w:r>
      <w:r w:rsidRPr="00955ADA">
        <w:rPr>
          <w:rFonts w:ascii="Times New Roman" w:hAnsi="Times New Roman" w:cs="Times New Roman"/>
          <w:w w:val="105"/>
          <w:sz w:val="20"/>
          <w:szCs w:val="20"/>
          <w:vertAlign w:val="subscript"/>
        </w:rPr>
        <w:t>2</w:t>
      </w:r>
      <w:r w:rsidRPr="00955ADA">
        <w:rPr>
          <w:rFonts w:ascii="Times New Roman" w:hAnsi="Times New Roman" w:cs="Times New Roman"/>
          <w:sz w:val="20"/>
          <w:szCs w:val="20"/>
        </w:rPr>
        <w:t>: Fraction of inspired oxygen; GCS: Glasgow Coma Scale; BP: Blood pressure; PaO</w:t>
      </w:r>
      <w:r w:rsidRPr="00955AD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55ADA">
        <w:rPr>
          <w:rFonts w:ascii="Times New Roman" w:hAnsi="Times New Roman" w:cs="Times New Roman"/>
          <w:sz w:val="20"/>
          <w:szCs w:val="20"/>
        </w:rPr>
        <w:t>: Partial pressure of oxygen; PaCO</w:t>
      </w:r>
      <w:r w:rsidRPr="00955AD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55ADA">
        <w:rPr>
          <w:rFonts w:ascii="Times New Roman" w:hAnsi="Times New Roman" w:cs="Times New Roman"/>
          <w:sz w:val="20"/>
          <w:szCs w:val="20"/>
        </w:rPr>
        <w:t>: Partial pressure of carbon dioxide; BUN: Blood Urea Nitrogen</w:t>
      </w:r>
      <w:bookmarkStart w:id="6" w:name="_bookmark33"/>
      <w:bookmarkEnd w:id="6"/>
    </w:p>
    <w:p w14:paraId="7E64CC72" w14:textId="77777777" w:rsidR="003D1CE3" w:rsidRDefault="00F4003E" w:rsidP="003D1CE3">
      <w:pPr>
        <w:pStyle w:val="Corpsdetexte"/>
        <w:rPr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64D83FBF" wp14:editId="57125ED9">
                <wp:simplePos x="0" y="0"/>
                <wp:positionH relativeFrom="column">
                  <wp:posOffset>5561330</wp:posOffset>
                </wp:positionH>
                <wp:positionV relativeFrom="paragraph">
                  <wp:posOffset>7691755</wp:posOffset>
                </wp:positionV>
                <wp:extent cx="464820" cy="257810"/>
                <wp:effectExtent l="0" t="0" r="0" b="0"/>
                <wp:wrapNone/>
                <wp:docPr id="1649909274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B95DE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83FBF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437.9pt;margin-top:605.65pt;width:36.6pt;height:20.3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" filled="f" stroked="f">
                <v:textbox>
                  <w:txbxContent>
                    <w:p w14:paraId="1B1B95DE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76CD8A36" wp14:editId="463C4296">
                <wp:simplePos x="0" y="0"/>
                <wp:positionH relativeFrom="column">
                  <wp:posOffset>5563235</wp:posOffset>
                </wp:positionH>
                <wp:positionV relativeFrom="paragraph">
                  <wp:posOffset>7884795</wp:posOffset>
                </wp:positionV>
                <wp:extent cx="464820" cy="257810"/>
                <wp:effectExtent l="0" t="0" r="0" b="0"/>
                <wp:wrapNone/>
                <wp:docPr id="1198197903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578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6EBB9C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D8A36" id="Text Box 95" o:spid="_x0000_s1027" type="#_x0000_t202" style="position:absolute;margin-left:438.05pt;margin-top:620.85pt;width:36.6pt;height:20.3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" filled="f" stroked="f">
                <v:path arrowok="t"/>
                <v:textbox>
                  <w:txbxContent>
                    <w:p w14:paraId="1D6EBB9C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0D34FD5" wp14:editId="15AA61F8">
                <wp:simplePos x="0" y="0"/>
                <wp:positionH relativeFrom="margin">
                  <wp:posOffset>5512435</wp:posOffset>
                </wp:positionH>
                <wp:positionV relativeFrom="paragraph">
                  <wp:posOffset>7128510</wp:posOffset>
                </wp:positionV>
                <wp:extent cx="593090" cy="245110"/>
                <wp:effectExtent l="0" t="0" r="0" b="0"/>
                <wp:wrapNone/>
                <wp:docPr id="1297782999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309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4D2AA0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5 - 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34FD5" id="Text Box 21" o:spid="_x0000_s1028" type="#_x0000_t202" style="position:absolute;margin-left:434.05pt;margin-top:561.3pt;width:46.7pt;height:19.3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" filled="f" stroked="f">
                <v:textbox>
                  <w:txbxContent>
                    <w:p w14:paraId="374D2AA0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5 - 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47D146D" wp14:editId="0D856F52">
                <wp:simplePos x="0" y="0"/>
                <wp:positionH relativeFrom="margin">
                  <wp:posOffset>5495290</wp:posOffset>
                </wp:positionH>
                <wp:positionV relativeFrom="paragraph">
                  <wp:posOffset>6864985</wp:posOffset>
                </wp:positionV>
                <wp:extent cx="593090" cy="245110"/>
                <wp:effectExtent l="0" t="0" r="0" b="0"/>
                <wp:wrapNone/>
                <wp:docPr id="276743532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309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E0E65E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D146D" id="Text Box 20" o:spid="_x0000_s1029" type="#_x0000_t202" style="position:absolute;margin-left:432.7pt;margin-top:540.55pt;width:46.7pt;height:19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" filled="f" stroked="f">
                <v:textbox>
                  <w:txbxContent>
                    <w:p w14:paraId="29E0E65E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30C4879" wp14:editId="19451FD4">
                <wp:simplePos x="0" y="0"/>
                <wp:positionH relativeFrom="margin">
                  <wp:posOffset>5499735</wp:posOffset>
                </wp:positionH>
                <wp:positionV relativeFrom="paragraph">
                  <wp:posOffset>6489700</wp:posOffset>
                </wp:positionV>
                <wp:extent cx="602615" cy="245110"/>
                <wp:effectExtent l="0" t="0" r="0" b="0"/>
                <wp:wrapNone/>
                <wp:docPr id="27643843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2615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F7A90" w14:textId="77777777" w:rsidR="003D1CE3" w:rsidRPr="006C2EE2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6C2EE2">
                              <w:rPr>
                                <w:lang w:val="fr-FR"/>
                              </w:rPr>
                              <w:t>12 -</w:t>
                            </w:r>
                            <w:r w:rsidRPr="007775CA">
                              <w:rPr>
                                <w:lang w:val="fr-FR"/>
                              </w:rPr>
                              <w:t xml:space="preserve"> </w:t>
                            </w:r>
                            <w:r w:rsidRPr="006C2EE2">
                              <w:rPr>
                                <w:lang w:val="fr-FR"/>
                              </w:rPr>
                              <w:t>14 1</w:t>
                            </w:r>
                            <w:r w:rsidRPr="007775CA">
                              <w:rPr>
                                <w:lang w:val="fr-FR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C4879" id="Text Box 19" o:spid="_x0000_s1030" type="#_x0000_t202" style="position:absolute;margin-left:433.05pt;margin-top:511pt;width:47.45pt;height:19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" filled="f" stroked="f">
                <v:textbox>
                  <w:txbxContent>
                    <w:p w14:paraId="76EF7A90" w14:textId="77777777" w:rsidR="003D1CE3" w:rsidRPr="006C2EE2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 w:rsidRPr="006C2EE2">
                        <w:rPr>
                          <w:lang w:val="fr-FR"/>
                        </w:rPr>
                        <w:t>12 -</w:t>
                      </w:r>
                      <w:r w:rsidRPr="007775CA">
                        <w:rPr>
                          <w:lang w:val="fr-FR"/>
                        </w:rPr>
                        <w:t xml:space="preserve"> </w:t>
                      </w:r>
                      <w:r w:rsidRPr="006C2EE2">
                        <w:rPr>
                          <w:lang w:val="fr-FR"/>
                        </w:rPr>
                        <w:t>14 1</w:t>
                      </w:r>
                      <w:r w:rsidRPr="007775CA">
                        <w:rPr>
                          <w:lang w:val="fr-FR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0BE2C1A4" wp14:editId="152B57D8">
                <wp:simplePos x="0" y="0"/>
                <wp:positionH relativeFrom="column">
                  <wp:posOffset>5577205</wp:posOffset>
                </wp:positionH>
                <wp:positionV relativeFrom="paragraph">
                  <wp:posOffset>6282690</wp:posOffset>
                </wp:positionV>
                <wp:extent cx="464820" cy="224155"/>
                <wp:effectExtent l="0" t="0" r="0" b="0"/>
                <wp:wrapNone/>
                <wp:docPr id="145336853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11725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2C1A4" id="Text Box 18" o:spid="_x0000_s1031" type="#_x0000_t202" style="position:absolute;margin-left:439.15pt;margin-top:494.7pt;width:36.6pt;height:17.6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" filled="f" stroked="f">
                <v:textbox>
                  <w:txbxContent>
                    <w:p w14:paraId="4F311725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AD5B3D7" wp14:editId="336105B0">
                <wp:simplePos x="0" y="0"/>
                <wp:positionH relativeFrom="column">
                  <wp:posOffset>5576570</wp:posOffset>
                </wp:positionH>
                <wp:positionV relativeFrom="paragraph">
                  <wp:posOffset>5553075</wp:posOffset>
                </wp:positionV>
                <wp:extent cx="464820" cy="245110"/>
                <wp:effectExtent l="0" t="0" r="0" b="0"/>
                <wp:wrapNone/>
                <wp:docPr id="89190104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46006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5B3D7" id="Text Box 17" o:spid="_x0000_s1032" type="#_x0000_t202" style="position:absolute;margin-left:439.1pt;margin-top:437.25pt;width:36.6pt;height:19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" filled="f" stroked="f">
                <v:textbox>
                  <w:txbxContent>
                    <w:p w14:paraId="42B46006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C240ED3" wp14:editId="7E597EFA">
                <wp:simplePos x="0" y="0"/>
                <wp:positionH relativeFrom="column">
                  <wp:posOffset>5513705</wp:posOffset>
                </wp:positionH>
                <wp:positionV relativeFrom="paragraph">
                  <wp:posOffset>4921885</wp:posOffset>
                </wp:positionV>
                <wp:extent cx="593090" cy="245110"/>
                <wp:effectExtent l="0" t="0" r="0" b="0"/>
                <wp:wrapNone/>
                <wp:docPr id="1736767661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3090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6D989A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 - 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40ED3" id="Text Box 89" o:spid="_x0000_s1033" type="#_x0000_t202" style="position:absolute;margin-left:434.15pt;margin-top:387.55pt;width:46.7pt;height:19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" filled="f" stroked="f">
                <v:path arrowok="t"/>
                <v:textbox>
                  <w:txbxContent>
                    <w:p w14:paraId="236D989A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0 - 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A694437" wp14:editId="436AD483">
                <wp:simplePos x="0" y="0"/>
                <wp:positionH relativeFrom="column">
                  <wp:posOffset>5560695</wp:posOffset>
                </wp:positionH>
                <wp:positionV relativeFrom="paragraph">
                  <wp:posOffset>3916045</wp:posOffset>
                </wp:positionV>
                <wp:extent cx="464820" cy="245110"/>
                <wp:effectExtent l="0" t="0" r="0" b="0"/>
                <wp:wrapNone/>
                <wp:docPr id="53378854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2088B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 -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94437" id="Text Box 16" o:spid="_x0000_s1034" type="#_x0000_t202" style="position:absolute;margin-left:437.85pt;margin-top:308.35pt;width:36.6pt;height:19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" filled="f" stroked="f">
                <v:textbox>
                  <w:txbxContent>
                    <w:p w14:paraId="6E12088B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5 - 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46779F5" wp14:editId="40BE9A13">
                <wp:simplePos x="0" y="0"/>
                <wp:positionH relativeFrom="column">
                  <wp:posOffset>5568950</wp:posOffset>
                </wp:positionH>
                <wp:positionV relativeFrom="paragraph">
                  <wp:posOffset>3533775</wp:posOffset>
                </wp:positionV>
                <wp:extent cx="464820" cy="245110"/>
                <wp:effectExtent l="0" t="0" r="0" b="0"/>
                <wp:wrapNone/>
                <wp:docPr id="1157834533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2565C8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779F5" id="Text Box 87" o:spid="_x0000_s1035" type="#_x0000_t202" style="position:absolute;margin-left:438.5pt;margin-top:278.25pt;width:36.6pt;height:19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" filled="f" stroked="f">
                <v:path arrowok="t"/>
                <v:textbox>
                  <w:txbxContent>
                    <w:p w14:paraId="2E2565C8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B299E4C" wp14:editId="36AAA9D1">
                <wp:simplePos x="0" y="0"/>
                <wp:positionH relativeFrom="column">
                  <wp:posOffset>5568315</wp:posOffset>
                </wp:positionH>
                <wp:positionV relativeFrom="paragraph">
                  <wp:posOffset>3725545</wp:posOffset>
                </wp:positionV>
                <wp:extent cx="464820" cy="245110"/>
                <wp:effectExtent l="0" t="0" r="0" b="0"/>
                <wp:wrapNone/>
                <wp:docPr id="142943259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4B20D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99E4C" id="Text Box 15" o:spid="_x0000_s1036" type="#_x0000_t202" style="position:absolute;margin-left:438.45pt;margin-top:293.35pt;width:36.6pt;height:19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" filled="f" stroked="f">
                <v:textbox>
                  <w:txbxContent>
                    <w:p w14:paraId="03E4B20D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C419975" wp14:editId="0BA8F1E0">
                <wp:simplePos x="0" y="0"/>
                <wp:positionH relativeFrom="column">
                  <wp:posOffset>5574665</wp:posOffset>
                </wp:positionH>
                <wp:positionV relativeFrom="paragraph">
                  <wp:posOffset>2393315</wp:posOffset>
                </wp:positionV>
                <wp:extent cx="464820" cy="245110"/>
                <wp:effectExtent l="0" t="0" r="0" b="0"/>
                <wp:wrapNone/>
                <wp:docPr id="58552485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460D7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19975" id="Text Box 14" o:spid="_x0000_s1037" type="#_x0000_t202" style="position:absolute;margin-left:438.95pt;margin-top:188.45pt;width:36.6pt;height:19.3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" filled="f" stroked="f">
                <v:textbox>
                  <w:txbxContent>
                    <w:p w14:paraId="4DB460D7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B53E614" wp14:editId="0CAE86F4">
                <wp:simplePos x="0" y="0"/>
                <wp:positionH relativeFrom="column">
                  <wp:posOffset>5570220</wp:posOffset>
                </wp:positionH>
                <wp:positionV relativeFrom="paragraph">
                  <wp:posOffset>7359650</wp:posOffset>
                </wp:positionV>
                <wp:extent cx="464820" cy="245745"/>
                <wp:effectExtent l="0" t="0" r="0" b="0"/>
                <wp:wrapNone/>
                <wp:docPr id="70298568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421AD3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3E614" id="Text Box 84" o:spid="_x0000_s1038" type="#_x0000_t202" style="position:absolute;margin-left:438.6pt;margin-top:579.5pt;width:36.6pt;height:19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" filled="f" stroked="f">
                <v:path arrowok="t"/>
                <v:textbox>
                  <w:txbxContent>
                    <w:p w14:paraId="79421AD3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E7BF185" wp14:editId="13ED3B9C">
                <wp:simplePos x="0" y="0"/>
                <wp:positionH relativeFrom="column">
                  <wp:posOffset>5583555</wp:posOffset>
                </wp:positionH>
                <wp:positionV relativeFrom="paragraph">
                  <wp:posOffset>5285105</wp:posOffset>
                </wp:positionV>
                <wp:extent cx="464820" cy="245745"/>
                <wp:effectExtent l="0" t="0" r="0" b="0"/>
                <wp:wrapNone/>
                <wp:docPr id="144876766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ED190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BF185" id="Text Box 13" o:spid="_x0000_s1039" type="#_x0000_t202" style="position:absolute;margin-left:439.65pt;margin-top:416.15pt;width:36.6pt;height:19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" filled="f" stroked="f">
                <v:textbox>
                  <w:txbxContent>
                    <w:p w14:paraId="7F4ED190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147D4E" wp14:editId="2017E491">
                <wp:simplePos x="0" y="0"/>
                <wp:positionH relativeFrom="column">
                  <wp:posOffset>5563235</wp:posOffset>
                </wp:positionH>
                <wp:positionV relativeFrom="paragraph">
                  <wp:posOffset>4337050</wp:posOffset>
                </wp:positionV>
                <wp:extent cx="464820" cy="245745"/>
                <wp:effectExtent l="0" t="0" r="0" b="0"/>
                <wp:wrapNone/>
                <wp:docPr id="21730057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DA245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47D4E" id="Text Box 12" o:spid="_x0000_s1040" type="#_x0000_t202" style="position:absolute;margin-left:438.05pt;margin-top:341.5pt;width:36.6pt;height:19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" filled="f" stroked="f">
                <v:textbox>
                  <w:txbxContent>
                    <w:p w14:paraId="2E9DA245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FA8503D" wp14:editId="071B0B88">
                <wp:simplePos x="0" y="0"/>
                <wp:positionH relativeFrom="column">
                  <wp:posOffset>5567045</wp:posOffset>
                </wp:positionH>
                <wp:positionV relativeFrom="paragraph">
                  <wp:posOffset>4103370</wp:posOffset>
                </wp:positionV>
                <wp:extent cx="525145" cy="245745"/>
                <wp:effectExtent l="0" t="0" r="0" b="0"/>
                <wp:wrapNone/>
                <wp:docPr id="127491597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25145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CCD1B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 - 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8503D" id="Text Box 11" o:spid="_x0000_s1041" type="#_x0000_t202" style="position:absolute;margin-left:438.35pt;margin-top:323.1pt;width:41.35pt;height:19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" filled="f" stroked="f">
                <v:textbox>
                  <w:txbxContent>
                    <w:p w14:paraId="377CCD1B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9 -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960BF1" wp14:editId="1E54E47C">
                <wp:simplePos x="0" y="0"/>
                <wp:positionH relativeFrom="column">
                  <wp:posOffset>5570220</wp:posOffset>
                </wp:positionH>
                <wp:positionV relativeFrom="paragraph">
                  <wp:posOffset>3074670</wp:posOffset>
                </wp:positionV>
                <wp:extent cx="464820" cy="245745"/>
                <wp:effectExtent l="0" t="0" r="0" b="0"/>
                <wp:wrapNone/>
                <wp:docPr id="72721986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BCEAB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 -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60BF1" id="Text Box 10" o:spid="_x0000_s1042" type="#_x0000_t202" style="position:absolute;margin-left:438.6pt;margin-top:242.1pt;width:36.6pt;height:19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" filled="f" stroked="f">
                <v:textbox>
                  <w:txbxContent>
                    <w:p w14:paraId="1A6BCEAB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5 - 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9CE2AE9" wp14:editId="3550F986">
                <wp:simplePos x="0" y="0"/>
                <wp:positionH relativeFrom="column">
                  <wp:posOffset>5577205</wp:posOffset>
                </wp:positionH>
                <wp:positionV relativeFrom="paragraph">
                  <wp:posOffset>2877820</wp:posOffset>
                </wp:positionV>
                <wp:extent cx="464820" cy="245745"/>
                <wp:effectExtent l="0" t="0" r="0" b="0"/>
                <wp:wrapNone/>
                <wp:docPr id="753733346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925371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E2AE9" id="Text Box 79" o:spid="_x0000_s1043" type="#_x0000_t202" style="position:absolute;margin-left:439.15pt;margin-top:226.6pt;width:36.6pt;height:19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" filled="f" stroked="f">
                <v:path arrowok="t"/>
                <v:textbox>
                  <w:txbxContent>
                    <w:p w14:paraId="31925371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814B17" wp14:editId="412AA126">
                <wp:simplePos x="0" y="0"/>
                <wp:positionH relativeFrom="column">
                  <wp:posOffset>5577205</wp:posOffset>
                </wp:positionH>
                <wp:positionV relativeFrom="paragraph">
                  <wp:posOffset>2699385</wp:posOffset>
                </wp:positionV>
                <wp:extent cx="464820" cy="245745"/>
                <wp:effectExtent l="0" t="0" r="0" b="0"/>
                <wp:wrapNone/>
                <wp:docPr id="1754192432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FD4DF3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14B17" id="Text Box 78" o:spid="_x0000_s1044" type="#_x0000_t202" style="position:absolute;margin-left:439.15pt;margin-top:212.55pt;width:36.6pt;height:19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" filled="f" stroked="f">
                <v:path arrowok="t"/>
                <v:textbox>
                  <w:txbxContent>
                    <w:p w14:paraId="40FD4DF3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1B7508F2" wp14:editId="73E4F318">
                <wp:simplePos x="0" y="0"/>
                <wp:positionH relativeFrom="column">
                  <wp:posOffset>5583555</wp:posOffset>
                </wp:positionH>
                <wp:positionV relativeFrom="paragraph">
                  <wp:posOffset>2201545</wp:posOffset>
                </wp:positionV>
                <wp:extent cx="464820" cy="248285"/>
                <wp:effectExtent l="0" t="0" r="0" b="0"/>
                <wp:wrapNone/>
                <wp:docPr id="1445523778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0ECD7D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508F2" id="Text Box 77" o:spid="_x0000_s1045" type="#_x0000_t202" style="position:absolute;margin-left:439.65pt;margin-top:173.35pt;width:36.6pt;height:19.55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" filled="f" stroked="f">
                <v:path arrowok="t"/>
                <v:textbox>
                  <w:txbxContent>
                    <w:p w14:paraId="460ECD7D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314ECEFD" wp14:editId="37678FB6">
                <wp:simplePos x="0" y="0"/>
                <wp:positionH relativeFrom="column">
                  <wp:posOffset>5577205</wp:posOffset>
                </wp:positionH>
                <wp:positionV relativeFrom="paragraph">
                  <wp:posOffset>5709285</wp:posOffset>
                </wp:positionV>
                <wp:extent cx="464820" cy="224155"/>
                <wp:effectExtent l="0" t="0" r="0" b="0"/>
                <wp:wrapNone/>
                <wp:docPr id="32070992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39DF7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ECEFD" id="Text Box 9" o:spid="_x0000_s1046" type="#_x0000_t202" style="position:absolute;margin-left:439.15pt;margin-top:449.55pt;width:36.6pt;height:17.6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" filled="f" stroked="f">
                <v:textbox>
                  <w:txbxContent>
                    <w:p w14:paraId="04F39DF7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1B00FDC1" wp14:editId="10139747">
                <wp:simplePos x="0" y="0"/>
                <wp:positionH relativeFrom="column">
                  <wp:posOffset>5576570</wp:posOffset>
                </wp:positionH>
                <wp:positionV relativeFrom="paragraph">
                  <wp:posOffset>6029960</wp:posOffset>
                </wp:positionV>
                <wp:extent cx="464820" cy="224155"/>
                <wp:effectExtent l="0" t="0" r="0" b="0"/>
                <wp:wrapNone/>
                <wp:docPr id="1091880792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24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2A5230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0FDC1" id="Text Box 75" o:spid="_x0000_s1047" type="#_x0000_t202" style="position:absolute;margin-left:439.1pt;margin-top:474.8pt;width:36.6pt;height:17.6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" filled="f" stroked="f">
                <v:path arrowok="t"/>
                <v:textbox>
                  <w:txbxContent>
                    <w:p w14:paraId="3D2A5230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5A9F412E" wp14:editId="2A945901">
                <wp:simplePos x="0" y="0"/>
                <wp:positionH relativeFrom="column">
                  <wp:posOffset>5568315</wp:posOffset>
                </wp:positionH>
                <wp:positionV relativeFrom="paragraph">
                  <wp:posOffset>4520565</wp:posOffset>
                </wp:positionV>
                <wp:extent cx="464820" cy="224790"/>
                <wp:effectExtent l="0" t="0" r="0" b="0"/>
                <wp:wrapNone/>
                <wp:docPr id="2717974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76CB5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F412E" id="Text Box 8" o:spid="_x0000_s1048" type="#_x0000_t202" style="position:absolute;margin-left:438.45pt;margin-top:355.95pt;width:36.6pt;height:17.7pt;z-index: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" filled="f" stroked="f">
                <v:textbox>
                  <w:txbxContent>
                    <w:p w14:paraId="5BD76CB5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1827464B" wp14:editId="35C0774D">
                <wp:simplePos x="0" y="0"/>
                <wp:positionH relativeFrom="column">
                  <wp:posOffset>5575300</wp:posOffset>
                </wp:positionH>
                <wp:positionV relativeFrom="paragraph">
                  <wp:posOffset>3326765</wp:posOffset>
                </wp:positionV>
                <wp:extent cx="464820" cy="272415"/>
                <wp:effectExtent l="0" t="0" r="0" b="0"/>
                <wp:wrapNone/>
                <wp:docPr id="158303103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AFB1D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7464B" id="Text Box 7" o:spid="_x0000_s1049" type="#_x0000_t202" style="position:absolute;margin-left:439pt;margin-top:261.95pt;width:36.6pt;height:21.45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" filled="f" stroked="f">
                <v:textbox>
                  <w:txbxContent>
                    <w:p w14:paraId="252AFB1D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33AD8676" wp14:editId="230C2D44">
                <wp:simplePos x="0" y="0"/>
                <wp:positionH relativeFrom="column">
                  <wp:posOffset>5582285</wp:posOffset>
                </wp:positionH>
                <wp:positionV relativeFrom="paragraph">
                  <wp:posOffset>2499995</wp:posOffset>
                </wp:positionV>
                <wp:extent cx="464820" cy="245745"/>
                <wp:effectExtent l="0" t="0" r="0" b="0"/>
                <wp:wrapNone/>
                <wp:docPr id="147314008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197D4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D8676" id="Text Box 6" o:spid="_x0000_s1050" type="#_x0000_t202" style="position:absolute;margin-left:439.55pt;margin-top:196.85pt;width:36.6pt;height:19.35pt;z-index: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" filled="f" stroked="f">
                <v:textbox>
                  <w:txbxContent>
                    <w:p w14:paraId="298197D4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25315FB9" wp14:editId="723203C3">
                <wp:simplePos x="0" y="0"/>
                <wp:positionH relativeFrom="column">
                  <wp:posOffset>5583555</wp:posOffset>
                </wp:positionH>
                <wp:positionV relativeFrom="paragraph">
                  <wp:posOffset>1934845</wp:posOffset>
                </wp:positionV>
                <wp:extent cx="464820" cy="248285"/>
                <wp:effectExtent l="0" t="0" r="0" b="0"/>
                <wp:wrapNone/>
                <wp:docPr id="72979266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8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B2634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15FB9" id="Text Box 5" o:spid="_x0000_s1051" type="#_x0000_t202" style="position:absolute;margin-left:439.65pt;margin-top:152.35pt;width:36.6pt;height:19.55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" filled="f" stroked="f">
                <v:textbox>
                  <w:txbxContent>
                    <w:p w14:paraId="04DB2634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3C73B97" wp14:editId="0D45CB21">
                <wp:simplePos x="0" y="0"/>
                <wp:positionH relativeFrom="column">
                  <wp:posOffset>5566410</wp:posOffset>
                </wp:positionH>
                <wp:positionV relativeFrom="paragraph">
                  <wp:posOffset>2458085</wp:posOffset>
                </wp:positionV>
                <wp:extent cx="473710" cy="125730"/>
                <wp:effectExtent l="0" t="0" r="0" b="1270"/>
                <wp:wrapNone/>
                <wp:docPr id="63794330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3710" cy="1257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099EB8" w14:textId="77777777" w:rsidR="003D1CE3" w:rsidRPr="009879DA" w:rsidRDefault="003D1CE3" w:rsidP="003D1CE3">
                            <w:pPr>
                              <w:rPr>
                                <w:sz w:val="8"/>
                                <w:szCs w:val="8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C73B97" id="Text Box 4" o:spid="_x0000_s1052" type="#_x0000_t202" style="position:absolute;margin-left:438.3pt;margin-top:193.55pt;width:37.3pt;height:9.9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" fillcolor="window" strokeweight=".5pt">
                <v:path arrowok="t"/>
                <v:textbox>
                  <w:txbxContent>
                    <w:p w14:paraId="6F099EB8" w14:textId="77777777" w:rsidR="003D1CE3" w:rsidRPr="009879DA" w:rsidRDefault="003D1CE3" w:rsidP="003D1CE3">
                      <w:pPr>
                        <w:rPr>
                          <w:sz w:val="8"/>
                          <w:szCs w:val="8"/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498E581A" wp14:editId="74D6B03D">
                <wp:simplePos x="0" y="0"/>
                <wp:positionH relativeFrom="column">
                  <wp:posOffset>5577205</wp:posOffset>
                </wp:positionH>
                <wp:positionV relativeFrom="paragraph">
                  <wp:posOffset>1703705</wp:posOffset>
                </wp:positionV>
                <wp:extent cx="464820" cy="248285"/>
                <wp:effectExtent l="0" t="0" r="0" b="0"/>
                <wp:wrapNone/>
                <wp:docPr id="903028272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F9FF56" w14:textId="77777777" w:rsidR="003D1CE3" w:rsidRPr="009879DA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E581A" id="Text Box 69" o:spid="_x0000_s1053" type="#_x0000_t202" style="position:absolute;margin-left:439.15pt;margin-top:134.15pt;width:36.6pt;height:19.55pt;z-index: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" filled="f" stroked="f">
                <v:path arrowok="t"/>
                <v:textbox>
                  <w:txbxContent>
                    <w:p w14:paraId="24F9FF56" w14:textId="77777777" w:rsidR="003D1CE3" w:rsidRPr="009879DA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6B340958" wp14:editId="46577878">
                <wp:simplePos x="0" y="0"/>
                <wp:positionH relativeFrom="column">
                  <wp:posOffset>5575300</wp:posOffset>
                </wp:positionH>
                <wp:positionV relativeFrom="paragraph">
                  <wp:posOffset>1320165</wp:posOffset>
                </wp:positionV>
                <wp:extent cx="464820" cy="258445"/>
                <wp:effectExtent l="0" t="0" r="0" b="0"/>
                <wp:wrapNone/>
                <wp:docPr id="100096248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CBD62" w14:textId="77777777" w:rsidR="003D1CE3" w:rsidRPr="006668F9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40958" id="Text Box 3" o:spid="_x0000_s1054" type="#_x0000_t202" style="position:absolute;margin-left:439pt;margin-top:103.95pt;width:36.6pt;height:20.35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" filled="f" stroked="f">
                <v:textbox>
                  <w:txbxContent>
                    <w:p w14:paraId="1F7CBD62" w14:textId="77777777" w:rsidR="003D1CE3" w:rsidRPr="006668F9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3904" behindDoc="0" locked="0" layoutInCell="1" allowOverlap="1" wp14:anchorId="24B5650B" wp14:editId="5DF21B7B">
                <wp:simplePos x="0" y="0"/>
                <wp:positionH relativeFrom="column">
                  <wp:posOffset>5568315</wp:posOffset>
                </wp:positionH>
                <wp:positionV relativeFrom="paragraph">
                  <wp:posOffset>1009015</wp:posOffset>
                </wp:positionV>
                <wp:extent cx="464820" cy="300355"/>
                <wp:effectExtent l="0" t="0" r="0" b="0"/>
                <wp:wrapNone/>
                <wp:docPr id="244624472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64CA7B" w14:textId="77777777" w:rsidR="003D1CE3" w:rsidRPr="006668F9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5650B" id="Text Box 67" o:spid="_x0000_s1055" type="#_x0000_t202" style="position:absolute;margin-left:438.45pt;margin-top:79.45pt;width:36.6pt;height:23.65pt;z-index:251643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" filled="f" stroked="f">
                <v:path arrowok="t"/>
                <v:textbox>
                  <w:txbxContent>
                    <w:p w14:paraId="5864CA7B" w14:textId="77777777" w:rsidR="003D1CE3" w:rsidRPr="006668F9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2880" behindDoc="0" locked="0" layoutInCell="1" allowOverlap="1" wp14:anchorId="2C151846" wp14:editId="4051000F">
                <wp:simplePos x="0" y="0"/>
                <wp:positionH relativeFrom="column">
                  <wp:posOffset>5569585</wp:posOffset>
                </wp:positionH>
                <wp:positionV relativeFrom="paragraph">
                  <wp:posOffset>574040</wp:posOffset>
                </wp:positionV>
                <wp:extent cx="464820" cy="248285"/>
                <wp:effectExtent l="0" t="0" r="0" b="0"/>
                <wp:wrapNone/>
                <wp:docPr id="852575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8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250BD8" w14:textId="77777777" w:rsidR="003D1CE3" w:rsidRPr="00525C85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t>1</w:t>
                            </w:r>
                            <w:r>
                              <w:rPr>
                                <w:lang w:val="fr-FR"/>
                              </w:rPr>
                              <w:t>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51846" id="Text Box 2" o:spid="_x0000_s1056" type="#_x0000_t202" style="position:absolute;margin-left:438.55pt;margin-top:45.2pt;width:36.6pt;height:19.55pt;z-index: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" filled="f" stroked="f">
                <v:textbox>
                  <w:txbxContent>
                    <w:p w14:paraId="20250BD8" w14:textId="77777777" w:rsidR="003D1CE3" w:rsidRPr="00525C85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t>1</w:t>
                      </w:r>
                      <w:r>
                        <w:rPr>
                          <w:lang w:val="fr-FR"/>
                        </w:rPr>
                        <w:t>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1856" behindDoc="0" locked="0" layoutInCell="1" allowOverlap="1" wp14:anchorId="7E7C15FD" wp14:editId="7964833E">
                <wp:simplePos x="0" y="0"/>
                <wp:positionH relativeFrom="column">
                  <wp:posOffset>5570220</wp:posOffset>
                </wp:positionH>
                <wp:positionV relativeFrom="paragraph">
                  <wp:posOffset>321310</wp:posOffset>
                </wp:positionV>
                <wp:extent cx="464820" cy="248285"/>
                <wp:effectExtent l="0" t="0" r="0" b="0"/>
                <wp:wrapNone/>
                <wp:docPr id="176065000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4820" cy="248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6CABD" w14:textId="77777777" w:rsidR="003D1CE3" w:rsidRPr="00525C85" w:rsidRDefault="003D1CE3" w:rsidP="003D1CE3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C15FD" id="Text Box 1" o:spid="_x0000_s1057" type="#_x0000_t202" style="position:absolute;margin-left:438.6pt;margin-top:25.3pt;width:36.6pt;height:19.55pt;z-index: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" filled="f" stroked="f">
                <v:textbox>
                  <w:txbxContent>
                    <w:p w14:paraId="7B66CABD" w14:textId="77777777" w:rsidR="003D1CE3" w:rsidRPr="00525C85" w:rsidRDefault="003D1CE3" w:rsidP="003D1CE3">
                      <w:pPr>
                        <w:jc w:val="center"/>
                        <w:rPr>
                          <w:lang w:val="fr-FR"/>
                        </w:rPr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3D1CE3" w:rsidRPr="007010ED">
        <w:rPr>
          <w:noProof/>
        </w:rPr>
        <w:drawing>
          <wp:inline distT="0" distB="0" distL="0" distR="0" wp14:anchorId="200BD6F0" wp14:editId="014180F2">
            <wp:extent cx="6058535" cy="8108950"/>
            <wp:effectExtent l="0" t="0" r="0" b="0"/>
            <wp:docPr id="6" name="Picture 134868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48680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810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1CE3" w:rsidRPr="007010ED">
        <w:rPr>
          <w:b/>
          <w:bCs/>
          <w:sz w:val="20"/>
          <w:szCs w:val="20"/>
        </w:rPr>
        <w:t xml:space="preserve"> </w:t>
      </w:r>
    </w:p>
    <w:p w14:paraId="7C042C38" w14:textId="77777777" w:rsidR="003D1CE3" w:rsidRPr="007010ED" w:rsidRDefault="003D1CE3" w:rsidP="003D1CE3">
      <w:pPr>
        <w:pStyle w:val="Corpsdetexte"/>
      </w:pPr>
      <w:r w:rsidRPr="007010ED">
        <w:rPr>
          <w:b/>
          <w:bCs/>
          <w:sz w:val="20"/>
          <w:szCs w:val="20"/>
        </w:rPr>
        <w:t xml:space="preserve">Appendix table </w:t>
      </w:r>
      <w:r w:rsidR="00322C40">
        <w:rPr>
          <w:b/>
          <w:bCs/>
          <w:sz w:val="20"/>
          <w:szCs w:val="20"/>
        </w:rPr>
        <w:t>A.2</w:t>
      </w:r>
      <w:r w:rsidRPr="007010ED">
        <w:rPr>
          <w:b/>
          <w:bCs/>
          <w:sz w:val="20"/>
          <w:szCs w:val="20"/>
        </w:rPr>
        <w:t xml:space="preserve"> TRIPOD checklist of items of interest in study developing a multivariable prediction model for prognosis</w:t>
      </w:r>
    </w:p>
    <w:p w14:paraId="47215575" w14:textId="77777777" w:rsidR="007010ED" w:rsidRPr="007010ED" w:rsidRDefault="007010ED" w:rsidP="007010ED">
      <w:pPr>
        <w:tabs>
          <w:tab w:val="left" w:pos="284"/>
        </w:tabs>
        <w:spacing w:line="480" w:lineRule="auto"/>
      </w:pPr>
    </w:p>
    <w:sectPr w:rsidR="007010ED" w:rsidRPr="007010ED" w:rsidSect="007010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04149" w14:textId="77777777" w:rsidR="00F641C4" w:rsidRDefault="00F641C4">
      <w:pPr>
        <w:spacing w:after="0"/>
      </w:pPr>
      <w:r>
        <w:separator/>
      </w:r>
    </w:p>
  </w:endnote>
  <w:endnote w:type="continuationSeparator" w:id="0">
    <w:p w14:paraId="295B07FF" w14:textId="77777777" w:rsidR="00F641C4" w:rsidRDefault="00F641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B3001" w14:textId="77777777" w:rsidR="00F641C4" w:rsidRDefault="00F641C4">
      <w:r>
        <w:separator/>
      </w:r>
    </w:p>
  </w:footnote>
  <w:footnote w:type="continuationSeparator" w:id="0">
    <w:p w14:paraId="45786997" w14:textId="77777777" w:rsidR="00F641C4" w:rsidRDefault="00F64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54561"/>
    <w:multiLevelType w:val="multilevel"/>
    <w:tmpl w:val="C20E03BE"/>
    <w:lvl w:ilvl="0">
      <w:start w:val="1"/>
      <w:numFmt w:val="bullet"/>
      <w:lvlText w:val="-"/>
      <w:lvlJc w:val="left"/>
      <w:pPr>
        <w:ind w:left="945" w:hanging="360"/>
      </w:pPr>
      <w:rPr>
        <w:rFonts w:ascii="Times New Roman" w:hAnsi="Times New Roman" w:cs="Times New Roman" w:hint="default"/>
        <w:b w:val="0"/>
        <w:sz w:val="16"/>
      </w:rPr>
    </w:lvl>
    <w:lvl w:ilvl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8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10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4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26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0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C1AE401"/>
    <w:multiLevelType w:val="multilevel"/>
    <w:tmpl w:val="317492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147164852">
    <w:abstractNumId w:val="1"/>
  </w:num>
  <w:num w:numId="2" w16cid:durableId="258560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4CDC"/>
    <w:rsid w:val="00051D22"/>
    <w:rsid w:val="00052190"/>
    <w:rsid w:val="00063521"/>
    <w:rsid w:val="00063849"/>
    <w:rsid w:val="000769A5"/>
    <w:rsid w:val="000B0A6C"/>
    <w:rsid w:val="000F1498"/>
    <w:rsid w:val="00100742"/>
    <w:rsid w:val="001874B2"/>
    <w:rsid w:val="00294581"/>
    <w:rsid w:val="002A5C45"/>
    <w:rsid w:val="002D64E9"/>
    <w:rsid w:val="00322C40"/>
    <w:rsid w:val="003878E2"/>
    <w:rsid w:val="003A581A"/>
    <w:rsid w:val="003D1CE3"/>
    <w:rsid w:val="003E5C6B"/>
    <w:rsid w:val="00402D77"/>
    <w:rsid w:val="00494BED"/>
    <w:rsid w:val="004C1576"/>
    <w:rsid w:val="004E24E4"/>
    <w:rsid w:val="004E29B3"/>
    <w:rsid w:val="00564541"/>
    <w:rsid w:val="00585FBB"/>
    <w:rsid w:val="00590D07"/>
    <w:rsid w:val="00611B63"/>
    <w:rsid w:val="0065440B"/>
    <w:rsid w:val="0066134E"/>
    <w:rsid w:val="006614A7"/>
    <w:rsid w:val="006B58B3"/>
    <w:rsid w:val="007010ED"/>
    <w:rsid w:val="00730C1A"/>
    <w:rsid w:val="00784D58"/>
    <w:rsid w:val="00811BCB"/>
    <w:rsid w:val="008D6863"/>
    <w:rsid w:val="00940815"/>
    <w:rsid w:val="00941E12"/>
    <w:rsid w:val="00955ADA"/>
    <w:rsid w:val="00B86B75"/>
    <w:rsid w:val="00BB6939"/>
    <w:rsid w:val="00BC48D5"/>
    <w:rsid w:val="00C24D51"/>
    <w:rsid w:val="00C36279"/>
    <w:rsid w:val="00C47184"/>
    <w:rsid w:val="00C531CD"/>
    <w:rsid w:val="00C60FDD"/>
    <w:rsid w:val="00CC1F91"/>
    <w:rsid w:val="00D411B8"/>
    <w:rsid w:val="00D835FD"/>
    <w:rsid w:val="00DD59A1"/>
    <w:rsid w:val="00E315A3"/>
    <w:rsid w:val="00E92DBD"/>
    <w:rsid w:val="00E96B58"/>
    <w:rsid w:val="00F162B9"/>
    <w:rsid w:val="00F23AC2"/>
    <w:rsid w:val="00F4003E"/>
    <w:rsid w:val="00F641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E4779"/>
  <w15:docId w15:val="{0941562A-AE7F-44FF-AE81-44273772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Titre1">
    <w:name w:val="heading 1"/>
    <w:basedOn w:val="Normal"/>
    <w:next w:val="Corpsdetexte"/>
    <w:link w:val="Titre1C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4Car">
    <w:name w:val="Titre 4 Car"/>
    <w:basedOn w:val="Policepardfaut"/>
    <w:link w:val="Titre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Titre5Car">
    <w:name w:val="Titre 5 Car"/>
    <w:basedOn w:val="Policepardfaut"/>
    <w:link w:val="Titre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Titre6Car">
    <w:name w:val="Titre 6 Car"/>
    <w:basedOn w:val="Policepardfaut"/>
    <w:link w:val="Titre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7Car">
    <w:name w:val="Titre 7 Car"/>
    <w:basedOn w:val="Policepardfaut"/>
    <w:link w:val="Titre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8Car">
    <w:name w:val="Titre 8 Car"/>
    <w:basedOn w:val="Policepardfaut"/>
    <w:link w:val="Titre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Titre9Car">
    <w:name w:val="Titre 9 Car"/>
    <w:basedOn w:val="Policepardfaut"/>
    <w:link w:val="Titre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Corpsdetexte">
    <w:name w:val="Body Text"/>
    <w:basedOn w:val="Normal"/>
    <w:link w:val="CorpsdetexteCar"/>
    <w:autoRedefine/>
    <w:rsid w:val="007A3F98"/>
    <w:pPr>
      <w:spacing w:before="180" w:after="180"/>
    </w:pPr>
    <w:rPr>
      <w:sz w:val="22"/>
    </w:rPr>
  </w:style>
  <w:style w:type="character" w:customStyle="1" w:styleId="CorpsdetexteCar">
    <w:name w:val="Corps de texte Car"/>
    <w:basedOn w:val="Policepardfaut"/>
    <w:link w:val="Corpsdetexte"/>
    <w:rsid w:val="007A3F98"/>
    <w:rPr>
      <w:sz w:val="22"/>
    </w:rPr>
  </w:style>
  <w:style w:type="paragraph" w:customStyle="1" w:styleId="FirstParagraph">
    <w:name w:val="First Paragraph"/>
    <w:basedOn w:val="Corpsdetexte"/>
    <w:next w:val="Corpsdetexte"/>
    <w:qFormat/>
    <w:rsid w:val="007A3F98"/>
  </w:style>
  <w:style w:type="paragraph" w:customStyle="1" w:styleId="Compact">
    <w:name w:val="Compact"/>
    <w:basedOn w:val="Corpsdetexte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reCar">
    <w:name w:val="Titre Car"/>
    <w:basedOn w:val="Policepardfaut"/>
    <w:link w:val="Titr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ous-titre">
    <w:name w:val="Subtitle"/>
    <w:basedOn w:val="Titre"/>
    <w:next w:val="Corpsdetexte"/>
    <w:link w:val="Sous-titreCar"/>
    <w:qFormat/>
    <w:rsid w:val="007A3F98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Corpsdetexte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Corpsdetexte"/>
    <w:link w:val="DateC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ar">
    <w:name w:val="Date Car"/>
    <w:basedOn w:val="Policepardfaut"/>
    <w:link w:val="Date"/>
    <w:rsid w:val="007A3F98"/>
    <w:rPr>
      <w:sz w:val="22"/>
    </w:rPr>
  </w:style>
  <w:style w:type="paragraph" w:customStyle="1" w:styleId="Abstract">
    <w:name w:val="Abstract"/>
    <w:basedOn w:val="Normal"/>
    <w:next w:val="Corpsdetexte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Normalcentr">
    <w:name w:val="Block Text"/>
    <w:basedOn w:val="Corpsdetexte"/>
    <w:next w:val="Corpsdetexte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Notedebasdepage">
    <w:name w:val="footnote text"/>
    <w:basedOn w:val="Normal"/>
    <w:link w:val="NotedebasdepageCar"/>
    <w:autoRedefine/>
    <w:uiPriority w:val="9"/>
    <w:unhideWhenUsed/>
    <w:qFormat/>
    <w:rsid w:val="007A3F98"/>
  </w:style>
  <w:style w:type="character" w:customStyle="1" w:styleId="NotedebasdepageCar">
    <w:name w:val="Note de bas de page Car"/>
    <w:basedOn w:val="Policepardfaut"/>
    <w:link w:val="Notedebasdepage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Lgende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Lgende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Policepardfaut"/>
    <w:link w:val="SourceCode"/>
    <w:qFormat/>
    <w:rsid w:val="007A3F98"/>
    <w:rPr>
      <w:rFonts w:ascii="Consolas" w:hAnsi="Consolas"/>
      <w:sz w:val="22"/>
    </w:rPr>
  </w:style>
  <w:style w:type="character" w:styleId="Appelnotedebasdep">
    <w:name w:val="footnote reference"/>
    <w:basedOn w:val="Policepardfaut"/>
    <w:rsid w:val="007A3F98"/>
    <w:rPr>
      <w:rFonts w:asciiTheme="minorHAnsi" w:hAnsiTheme="minorHAnsi"/>
      <w:vertAlign w:val="superscript"/>
    </w:rPr>
  </w:style>
  <w:style w:type="character" w:styleId="Lienhypertexte">
    <w:name w:val="Hyperlink"/>
    <w:basedOn w:val="Policepardfaut"/>
    <w:rsid w:val="007A3F98"/>
    <w:rPr>
      <w:rFonts w:asciiTheme="minorHAnsi" w:hAnsiTheme="minorHAnsi"/>
      <w:color w:val="4472C4" w:themeColor="accent1"/>
      <w:sz w:val="22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Paragraphedeliste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7A3F98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Mentionnonrsolue">
    <w:name w:val="Unresolved Mention"/>
    <w:basedOn w:val="Policepardfaut"/>
    <w:uiPriority w:val="99"/>
    <w:rsid w:val="007010ED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1007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07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07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07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07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96501F8-E749-4D10-B051-105F50B73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47</Words>
  <Characters>411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L</dc:creator>
  <cp:keywords/>
  <cp:lastModifiedBy>Bertrand bouvarel</cp:lastModifiedBy>
  <cp:revision>7</cp:revision>
  <dcterms:created xsi:type="dcterms:W3CDTF">2023-04-20T14:48:00Z</dcterms:created>
  <dcterms:modified xsi:type="dcterms:W3CDTF">2023-04-20T15:53:00Z</dcterms:modified>
</cp:coreProperties>
</file>